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CBDC7" w14:textId="77777777" w:rsidR="00D14913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42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0297580" w14:textId="28AED515" w:rsidR="00D14913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42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S1</w:t>
      </w:r>
      <w:r w:rsidR="00DE7D75">
        <w:rPr>
          <w:rFonts w:ascii="Times New Roman" w:eastAsia="Times New Roman" w:hAnsi="Times New Roman" w:cs="Times New Roman"/>
          <w:b/>
          <w:color w:val="000000" w:themeColor="text1"/>
        </w:rPr>
        <w:t xml:space="preserve"> Fig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.  Alignment of the catalytic subunit or domain of aspartate </w:t>
      </w:r>
      <w:proofErr w:type="spellStart"/>
      <w:r>
        <w:rPr>
          <w:rFonts w:ascii="Times New Roman" w:eastAsia="Times New Roman" w:hAnsi="Times New Roman" w:cs="Times New Roman"/>
          <w:b/>
          <w:color w:val="000000" w:themeColor="text1"/>
        </w:rPr>
        <w:t>transcarbamoylase</w:t>
      </w:r>
      <w:proofErr w:type="spellEnd"/>
    </w:p>
    <w:p w14:paraId="318D9328" w14:textId="77777777" w:rsidR="00D14913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42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F532F57" w14:textId="77777777" w:rsidR="00D14913" w:rsidRPr="0029137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42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54BCCDC" w14:textId="77777777" w:rsidR="00D14913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42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14:paraId="57FEECDC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42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049276F" wp14:editId="317A8034">
                <wp:simplePos x="0" y="0"/>
                <wp:positionH relativeFrom="column">
                  <wp:posOffset>5001260</wp:posOffset>
                </wp:positionH>
                <wp:positionV relativeFrom="paragraph">
                  <wp:posOffset>9843</wp:posOffset>
                </wp:positionV>
                <wp:extent cx="69215" cy="629920"/>
                <wp:effectExtent l="0" t="0" r="26035" b="1778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6299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E11CEB" id="Rectangle 1" o:spid="_x0000_s1026" style="position:absolute;margin-left:393.8pt;margin-top:.8pt;width:5.45pt;height:49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" filled="f" strokecolor="red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3950B2E" wp14:editId="47DAB7B5">
                <wp:simplePos x="0" y="0"/>
                <wp:positionH relativeFrom="column">
                  <wp:posOffset>4523105</wp:posOffset>
                </wp:positionH>
                <wp:positionV relativeFrom="paragraph">
                  <wp:posOffset>13966</wp:posOffset>
                </wp:positionV>
                <wp:extent cx="69215" cy="629920"/>
                <wp:effectExtent l="0" t="0" r="26035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6299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29530" id="Rectangle 2" o:spid="_x0000_s1026" style="position:absolute;margin-left:356.15pt;margin-top:1.1pt;width:5.45pt;height:49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" filled="f" strokecolor="red" strokeweight="1pt"/>
            </w:pict>
          </mc:Fallback>
        </mc:AlternateContent>
      </w:r>
      <w:proofErr w:type="spellStart"/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Ec</w:t>
      </w:r>
      <w:proofErr w:type="spellEnd"/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1Q95_C       -----------ANPLYQKHIISINDLSRDDLNLVLATAAKL-----KANPQPELLKHKVI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44</w:t>
      </w:r>
    </w:p>
    <w:p w14:paraId="69D1A510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5G1P_D       ---GPMS--PLLHSLVGQHILSVQQFTKDQMSHLFNVAHTLRM-MVQKERSLDILKGKVM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54</w:t>
      </w:r>
    </w:p>
    <w:p w14:paraId="2AB63B4B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----------------MRSLISSLDLTREEVEEILKYAKEFKEGKEETIKA-------S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7</w:t>
      </w:r>
    </w:p>
    <w:p w14:paraId="2C0D75FA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Pa AAA25976.1   </w:t>
      </w:r>
      <w:r w:rsidRPr="00E5253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green"/>
        </w:rPr>
        <w:t>MPTDAKRPLQL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NDQGQLRHFISLDGLPRELLTEILDTADSFLEVGARAVKKVPLLRGKT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60</w:t>
      </w:r>
    </w:p>
    <w:p w14:paraId="1B73C779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BAF78073.1   ----------------MNHLLSMEHLSTDQIYKLIQKASQFK----SGERQLPNFEGKY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40</w:t>
      </w:r>
    </w:p>
    <w:p w14:paraId="43B823A8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                . ::*   :  : :  ::  *  :                   </w:t>
      </w:r>
    </w:p>
    <w:p w14:paraId="0A3CAE70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CC665FC" wp14:editId="5243361C">
                <wp:simplePos x="0" y="0"/>
                <wp:positionH relativeFrom="column">
                  <wp:posOffset>4173855</wp:posOffset>
                </wp:positionH>
                <wp:positionV relativeFrom="paragraph">
                  <wp:posOffset>99377</wp:posOffset>
                </wp:positionV>
                <wp:extent cx="69850" cy="696595"/>
                <wp:effectExtent l="0" t="0" r="25400" b="273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6FD1304" id="Rectangle 3" o:spid="_x0000_s1026" style="position:absolute;margin-left:328.65pt;margin-top:7.8pt;width:5.5pt;height:54.8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" filled="f" strokecolor="red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77FA789" wp14:editId="774B2B07">
                <wp:simplePos x="0" y="0"/>
                <wp:positionH relativeFrom="column">
                  <wp:posOffset>2464163</wp:posOffset>
                </wp:positionH>
                <wp:positionV relativeFrom="paragraph">
                  <wp:posOffset>85725</wp:posOffset>
                </wp:positionV>
                <wp:extent cx="69850" cy="696595"/>
                <wp:effectExtent l="0" t="0" r="25400" b="273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FE0BF2" id="Rectangle 4" o:spid="_x0000_s1026" style="position:absolute;margin-left:194.05pt;margin-top:6.75pt;width:5.5pt;height:54.8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" filled="f" strokecolor="#c00000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9BE99EA" wp14:editId="40236EEA">
                <wp:simplePos x="0" y="0"/>
                <wp:positionH relativeFrom="column">
                  <wp:posOffset>1860550</wp:posOffset>
                </wp:positionH>
                <wp:positionV relativeFrom="paragraph">
                  <wp:posOffset>86360</wp:posOffset>
                </wp:positionV>
                <wp:extent cx="69850" cy="696595"/>
                <wp:effectExtent l="0" t="0" r="25400" b="273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CEE6871" id="Rectangle 5" o:spid="_x0000_s1026" style="position:absolute;margin-left:146.5pt;margin-top:6.8pt;width:5.5pt;height:54.8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" filled="f" strokecolor="#c00000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62D6BC" wp14:editId="2CD4A7F7">
                <wp:simplePos x="0" y="0"/>
                <wp:positionH relativeFrom="column">
                  <wp:posOffset>4930775</wp:posOffset>
                </wp:positionH>
                <wp:positionV relativeFrom="paragraph">
                  <wp:posOffset>86360</wp:posOffset>
                </wp:positionV>
                <wp:extent cx="69850" cy="696595"/>
                <wp:effectExtent l="0" t="0" r="25400" b="273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59C3FDA" id="Rectangle 6" o:spid="_x0000_s1026" style="position:absolute;margin-left:388.25pt;margin-top:6.8pt;width:5.5pt;height:54.8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" filled="f" strokecolor="#c00000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53C7503" wp14:editId="2B61DC77">
                <wp:simplePos x="0" y="0"/>
                <wp:positionH relativeFrom="column">
                  <wp:posOffset>3748677</wp:posOffset>
                </wp:positionH>
                <wp:positionV relativeFrom="paragraph">
                  <wp:posOffset>87630</wp:posOffset>
                </wp:positionV>
                <wp:extent cx="102870" cy="0"/>
                <wp:effectExtent l="0" t="0" r="1143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1B4EA2" id="Straight Connector 7" o:spid="_x0000_s1026" style="position:absolute;flip:y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5.15pt,6.9pt" to="303.2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539C1E" wp14:editId="76991166">
                <wp:simplePos x="0" y="0"/>
                <wp:positionH relativeFrom="column">
                  <wp:posOffset>3467010</wp:posOffset>
                </wp:positionH>
                <wp:positionV relativeFrom="paragraph">
                  <wp:posOffset>87630</wp:posOffset>
                </wp:positionV>
                <wp:extent cx="102870" cy="0"/>
                <wp:effectExtent l="0" t="0" r="1143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FBEDDE8" id="Straight Connector 8" o:spid="_x0000_s1026" style="position:absolute;flip:y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3pt,6.9pt" to="281.1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3D6279" wp14:editId="72F7B5DD">
                <wp:simplePos x="0" y="0"/>
                <wp:positionH relativeFrom="column">
                  <wp:posOffset>1600200</wp:posOffset>
                </wp:positionH>
                <wp:positionV relativeFrom="paragraph">
                  <wp:posOffset>88809</wp:posOffset>
                </wp:positionV>
                <wp:extent cx="228600" cy="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8BA8D0" id="Straight Connector 9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pt,7pt" to="2in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 xml:space="preserve">      </w:t>
      </w:r>
      <w:r w:rsidRPr="00322FD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                       </w:t>
      </w:r>
    </w:p>
    <w:p w14:paraId="54FCC053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ASCF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LS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SMHRLGA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GFSDSANT</w:t>
      </w:r>
      <w:r w:rsidRPr="00EB5C04">
        <w:rPr>
          <w:rFonts w:ascii="Courier New" w:eastAsia="Times New Roman" w:hAnsi="Courier New" w:cs="Courier New"/>
          <w:b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LGK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  <w:u w:val="single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TLA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ISVIST-Y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I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03</w:t>
      </w:r>
    </w:p>
    <w:p w14:paraId="7F6B0E7C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ASMFYE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SSFAAAMARLGGAVLSFSEAT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VQ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SLADSVQTMSC-YADVV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11</w:t>
      </w:r>
    </w:p>
    <w:p w14:paraId="49179F2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V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F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FSEP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L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FEKAARE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ETYLVSG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TV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S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F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TLKTFEG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FDYV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95</w:t>
      </w:r>
    </w:p>
    <w:p w14:paraId="2A42BCE5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CNVFFEN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TTFELAAQRLSADVISLNVST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TS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TLTDTLRNLEAMAADMF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18</w:t>
      </w:r>
    </w:p>
    <w:p w14:paraId="5D556978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ANLFFEN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CSFEMAELKLGLKTISFETST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VS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SLYDTCKTLESIGCDLL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98</w:t>
      </w:r>
    </w:p>
    <w:p w14:paraId="30BBF6FD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08CD6F" wp14:editId="00BDCF67">
                <wp:simplePos x="0" y="0"/>
                <wp:positionH relativeFrom="column">
                  <wp:posOffset>3572510</wp:posOffset>
                </wp:positionH>
                <wp:positionV relativeFrom="paragraph">
                  <wp:posOffset>96520</wp:posOffset>
                </wp:positionV>
                <wp:extent cx="401320" cy="283845"/>
                <wp:effectExtent l="0" t="0" r="0" b="190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C14C96" w14:textId="77777777" w:rsidR="00D14913" w:rsidRPr="000E2ADD" w:rsidRDefault="00D14913" w:rsidP="00D1491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E2ADD">
                              <w:rPr>
                                <w:rFonts w:ascii="Arial" w:hAnsi="Arial" w:cs="Arial"/>
                              </w:rPr>
                              <w:t>H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0DC39F3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81.3pt;margin-top:7.6pt;width:31.6pt;height:22.3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" filled="f" stroked="f" strokeweight=".5pt">
                <v:textbox>
                  <w:txbxContent>
                    <w:p w:rsidR="00D14913" w:rsidRPr="000E2ADD" w:rsidRDefault="00D14913" w:rsidP="00D14913">
                      <w:pPr>
                        <w:rPr>
                          <w:rFonts w:ascii="Arial" w:hAnsi="Arial" w:cs="Arial"/>
                        </w:rPr>
                      </w:pPr>
                      <w:r w:rsidRPr="000E2ADD">
                        <w:rPr>
                          <w:rFonts w:ascii="Arial" w:hAnsi="Arial" w:cs="Arial"/>
                        </w:rPr>
                        <w:t>H5</w:t>
                      </w:r>
                    </w:p>
                  </w:txbxContent>
                </v:textbox>
              </v:shape>
            </w:pict>
          </mc:Fallback>
        </mc:AlternateConten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  * * ****  :*  :  .*.  .  .. :   *   ***:: *:   :.    * .*</w:t>
      </w:r>
    </w:p>
    <w:p w14:paraId="35FF0BF2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14:paraId="147A1A0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CA5F1D" wp14:editId="4AAF93F5">
                <wp:simplePos x="0" y="0"/>
                <wp:positionH relativeFrom="column">
                  <wp:posOffset>3412037</wp:posOffset>
                </wp:positionH>
                <wp:positionV relativeFrom="paragraph">
                  <wp:posOffset>112395</wp:posOffset>
                </wp:positionV>
                <wp:extent cx="103414" cy="1"/>
                <wp:effectExtent l="0" t="0" r="1143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414" cy="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90824FA" id="Straight Connector 11" o:spid="_x0000_s1026" style="position:absolute;flip:y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8.65pt,8.85pt" to="276.8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CCBFABA" wp14:editId="485E9620">
                <wp:simplePos x="0" y="0"/>
                <wp:positionH relativeFrom="column">
                  <wp:posOffset>3211286</wp:posOffset>
                </wp:positionH>
                <wp:positionV relativeFrom="paragraph">
                  <wp:posOffset>112395</wp:posOffset>
                </wp:positionV>
                <wp:extent cx="103414" cy="1"/>
                <wp:effectExtent l="0" t="0" r="1143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414" cy="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E487DFD" id="Straight Connector 12" o:spid="_x0000_s1026" style="position:absolute;flip:y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2.85pt,8.85pt" to="261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FB21A52" wp14:editId="1EA8ADAF">
                <wp:simplePos x="0" y="0"/>
                <wp:positionH relativeFrom="column">
                  <wp:posOffset>1164590</wp:posOffset>
                </wp:positionH>
                <wp:positionV relativeFrom="paragraph">
                  <wp:posOffset>90533</wp:posOffset>
                </wp:positionV>
                <wp:extent cx="54429" cy="0"/>
                <wp:effectExtent l="0" t="0" r="2222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2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0CB607" id="Straight Connector 13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.7pt,7.15pt" to="9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1BC9A5" wp14:editId="6D13AC2F">
                <wp:simplePos x="0" y="0"/>
                <wp:positionH relativeFrom="column">
                  <wp:posOffset>3269673</wp:posOffset>
                </wp:positionH>
                <wp:positionV relativeFrom="paragraph">
                  <wp:posOffset>65809</wp:posOffset>
                </wp:positionV>
                <wp:extent cx="1018309" cy="0"/>
                <wp:effectExtent l="0" t="19050" r="10795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8309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6184F9" id="Straight Connector 1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7.45pt,5.2pt" to="337.6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" strokecolor="#4472c4 [3204]" strokeweight="2.25pt">
                <v:stroke joinstyle="miter"/>
              </v:line>
            </w:pict>
          </mc:Fallback>
        </mc:AlternateContent>
      </w:r>
    </w:p>
    <w:p w14:paraId="2B466E7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M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PQE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RLATE-F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NVPVLNAGD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NQ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LLDLFTIQETQGRLDNLHVAM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62</w:t>
      </w:r>
    </w:p>
    <w:p w14:paraId="4807B958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L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PQPGAVELAAK-H-CRRPVINAGDGVGE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LLDIFTIREELGTVNGMTITMV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69</w:t>
      </w:r>
    </w:p>
    <w:p w14:paraId="6B5E4C1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F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PFVFF-PYKEIVKSLNLRLVNAGDGTHQ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LIDFFTIKEHFGEVKDLRVLYV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54</w:t>
      </w:r>
    </w:p>
    <w:p w14:paraId="1B9925FC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V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SDSGAAHFIAEHVSPNVAVINGGDGRHA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MLDMLTIRRHKGNFEQLSVAIV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78</w:t>
      </w:r>
    </w:p>
    <w:p w14:paraId="5D52E71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I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PFNN---YYEKLANINIPIANAGDGSGQ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LLDLMTIYEEYGYFEGLNVLIC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55</w:t>
      </w:r>
    </w:p>
    <w:p w14:paraId="5079816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.*                .  : *.***   **:* ::*::** .  * .. : :   **</w:t>
      </w:r>
    </w:p>
    <w:p w14:paraId="606630E5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C180D6" wp14:editId="68784BA9">
                <wp:simplePos x="0" y="0"/>
                <wp:positionH relativeFrom="column">
                  <wp:posOffset>1354455</wp:posOffset>
                </wp:positionH>
                <wp:positionV relativeFrom="paragraph">
                  <wp:posOffset>103868</wp:posOffset>
                </wp:positionV>
                <wp:extent cx="102870" cy="0"/>
                <wp:effectExtent l="0" t="0" r="1143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5B166C6" id="Straight Connector 15" o:spid="_x0000_s1026" style="position:absolute;flip:y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6.65pt,8.2pt" to="114.7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</w:p>
    <w:p w14:paraId="4B6EB149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LKYG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LTQALAK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NRFYFIAPDALAMPQYILDMLDEKGIAWSLHSSIEEVM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E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22</w:t>
      </w:r>
    </w:p>
    <w:p w14:paraId="70940D2A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LKHG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VHSLACLLTQYRVS-LRYVAPPSLRMPPTVRAFVASRGTKQEEFESIEEALPD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28</w:t>
      </w:r>
    </w:p>
    <w:p w14:paraId="7ACA07AE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IKH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FRSGAPLLNMFGAKI-GVCGPKTLI-P-----RDVE-VFKVDVFDD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GIDW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06</w:t>
      </w:r>
    </w:p>
    <w:p w14:paraId="33958F2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ILH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ARSNMLALKTLGCPDIRVIAPATLL-P-----IGLEEQYGVRVFTNADEGLKD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32</w:t>
      </w:r>
    </w:p>
    <w:p w14:paraId="0BA0B4A4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IKN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ARSNYHSLKALGANVMF-NSPNAWI-D-----DSLE-----APYVNIDDVIET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03</w:t>
      </w:r>
    </w:p>
    <w:p w14:paraId="2F3EAE4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:  .*. :*    *           .* :            .       . . :. :  .</w:t>
      </w:r>
    </w:p>
    <w:p w14:paraId="12B0A433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467C4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9FB7BE4" wp14:editId="6FCCD070">
                <wp:simplePos x="0" y="0"/>
                <wp:positionH relativeFrom="column">
                  <wp:posOffset>4737735</wp:posOffset>
                </wp:positionH>
                <wp:positionV relativeFrom="paragraph">
                  <wp:posOffset>100330</wp:posOffset>
                </wp:positionV>
                <wp:extent cx="69850" cy="696595"/>
                <wp:effectExtent l="0" t="0" r="25400" b="2730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23433BC" id="Rectangle 16" o:spid="_x0000_s1026" style="position:absolute;margin-left:373.05pt;margin-top:7.9pt;width:5.5pt;height:54.8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" filled="f" strokecolor="red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654722" wp14:editId="0B66B34E">
                <wp:simplePos x="0" y="0"/>
                <wp:positionH relativeFrom="column">
                  <wp:posOffset>1641475</wp:posOffset>
                </wp:positionH>
                <wp:positionV relativeFrom="paragraph">
                  <wp:posOffset>99695</wp:posOffset>
                </wp:positionV>
                <wp:extent cx="102870" cy="0"/>
                <wp:effectExtent l="0" t="0" r="1143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0FE288" id="Straight Connector 17" o:spid="_x0000_s1026" style="position:absolute;flip:y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9.25pt,7.85pt" to="137.3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DF9638A" wp14:editId="636CABC7">
                <wp:simplePos x="0" y="0"/>
                <wp:positionH relativeFrom="column">
                  <wp:posOffset>1495606</wp:posOffset>
                </wp:positionH>
                <wp:positionV relativeFrom="paragraph">
                  <wp:posOffset>99967</wp:posOffset>
                </wp:positionV>
                <wp:extent cx="102870" cy="0"/>
                <wp:effectExtent l="0" t="0" r="1143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044EB1B" id="Straight Connector 18" o:spid="_x0000_s1026" style="position:absolute;flip:y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75pt,7.85pt" to="125.8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</w:p>
    <w:p w14:paraId="1D97FA2B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DILYMT</w:t>
      </w:r>
      <w:r w:rsidRPr="00B33BFA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ERLDP-SE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Y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N----VKAQFV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SDLHNAKA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N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MKVLHPLP--R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EIA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75</w:t>
      </w:r>
    </w:p>
    <w:p w14:paraId="6A64FB9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DVLYMT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ERFGSTQEYEA----CFGQFILTPHIMTRAKKKMVVMHPMP--RVNEIS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82</w:t>
      </w:r>
    </w:p>
    <w:p w14:paraId="3F14C3F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DV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I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WL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L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ERQKE--NYIPSESSYFKQFGLTKERFEKV---KLYMH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P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PVNRNVDI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61</w:t>
      </w:r>
    </w:p>
    <w:p w14:paraId="1AAFD5F2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DVVIML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L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ERMQG--GLLPSEGEFFKLYGLTEKRLKLAKPDAIVMHPGPINRGVEIE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90</w:t>
      </w:r>
    </w:p>
    <w:p w14:paraId="66AF634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B06DADE" wp14:editId="31074DDE">
                <wp:simplePos x="0" y="0"/>
                <wp:positionH relativeFrom="column">
                  <wp:posOffset>2223654</wp:posOffset>
                </wp:positionH>
                <wp:positionV relativeFrom="paragraph">
                  <wp:posOffset>113492</wp:posOffset>
                </wp:positionV>
                <wp:extent cx="671945" cy="283845"/>
                <wp:effectExtent l="0" t="0" r="0" b="190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945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EF509A" w14:textId="77777777" w:rsidR="00D14913" w:rsidRPr="000E2ADD" w:rsidRDefault="00D14913" w:rsidP="00D1491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E2ADD">
                              <w:rPr>
                                <w:rFonts w:ascii="Arial" w:hAnsi="Arial" w:cs="Arial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320A18" id="Text Box 19" o:spid="_x0000_s1027" type="#_x0000_t202" style="position:absolute;margin-left:175.1pt;margin-top:8.95pt;width:52.9pt;height:22.3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" filled="f" stroked="f" strokeweight=".5pt">
                <v:textbox>
                  <w:txbxContent>
                    <w:p w:rsidR="00D14913" w:rsidRPr="000E2ADD" w:rsidRDefault="00D14913" w:rsidP="00D14913">
                      <w:pPr>
                        <w:rPr>
                          <w:rFonts w:ascii="Arial" w:hAnsi="Arial" w:cs="Arial"/>
                        </w:rPr>
                      </w:pPr>
                      <w:r w:rsidRPr="000E2ADD">
                        <w:rPr>
                          <w:rFonts w:ascii="Arial" w:hAnsi="Arial" w:cs="Arial"/>
                        </w:rPr>
                        <w:t>H</w:t>
                      </w:r>
                      <w:r>
                        <w:rPr>
                          <w:rFonts w:ascii="Arial" w:hAnsi="Arial" w:cs="Arial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DIVMLL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ERHGLAEETRFAADDYHQKHGLNEVRYNKLQEHAIVMHPAPVNRGVEIQ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63</w:t>
      </w:r>
    </w:p>
    <w:p w14:paraId="717F933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*::   *:*:**                 . *              :** *  *  :*  </w:t>
      </w:r>
    </w:p>
    <w:p w14:paraId="4640C189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43019D" wp14:editId="25A18DD9">
                <wp:simplePos x="0" y="0"/>
                <wp:positionH relativeFrom="column">
                  <wp:posOffset>1646497</wp:posOffset>
                </wp:positionH>
                <wp:positionV relativeFrom="paragraph">
                  <wp:posOffset>96520</wp:posOffset>
                </wp:positionV>
                <wp:extent cx="1440873" cy="0"/>
                <wp:effectExtent l="0" t="19050" r="698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873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692754" id="Straight Connector 20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.65pt,7.6pt" to="243.1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" strokecolor="#4472c4 [3204]" strokeweight="2.25pt">
                <v:stroke joinstyle="miter"/>
              </v:line>
            </w:pict>
          </mc:Fallback>
        </mc:AlternateContent>
      </w:r>
    </w:p>
    <w:p w14:paraId="3D4D831B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DVDK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HAWYFQQA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NGIFARQALLALVLNRDLVL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10</w:t>
      </w:r>
    </w:p>
    <w:p w14:paraId="61AB7095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EVDSDPRAAYFRQAENGMYIRMALLATVLGRF---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14</w:t>
      </w:r>
    </w:p>
    <w:p w14:paraId="090AF2CD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EL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Y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EK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L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QEQVKNGIPVRKAIYKFLWT-----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91</w:t>
      </w:r>
    </w:p>
    <w:p w14:paraId="041160D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AVADGAQSVILNQVTYGIAIRMAVLSMAMSG</w:t>
      </w:r>
      <w:r w:rsidRPr="008F6B0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green"/>
        </w:rPr>
        <w:t>QNTQRQLEQEDA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34</w:t>
      </w:r>
    </w:p>
    <w:p w14:paraId="29BBEA33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DLVEASKSRIFKQMENGVYLRMAVIDELLK-----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93</w:t>
      </w:r>
    </w:p>
    <w:p w14:paraId="291469D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:    ::   .*   *:  * *:                    </w:t>
      </w:r>
    </w:p>
    <w:p w14:paraId="0F2C2EC0" w14:textId="77777777" w:rsidR="00D14913" w:rsidRDefault="00D14913" w:rsidP="00D14913">
      <w:pPr>
        <w:pStyle w:val="PlainText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D0A3B9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42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CB7EF2" wp14:editId="36D1EC39">
                <wp:simplePos x="0" y="0"/>
                <wp:positionH relativeFrom="column">
                  <wp:posOffset>5001260</wp:posOffset>
                </wp:positionH>
                <wp:positionV relativeFrom="paragraph">
                  <wp:posOffset>9843</wp:posOffset>
                </wp:positionV>
                <wp:extent cx="69215" cy="629920"/>
                <wp:effectExtent l="0" t="0" r="26035" b="17780"/>
                <wp:wrapNone/>
                <wp:docPr id="4113" name="Rectangle 4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6299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92F78" id="Rectangle 4113" o:spid="_x0000_s1026" style="position:absolute;margin-left:393.8pt;margin-top:.8pt;width:5.45pt;height:49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" filled="f" strokecolor="red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60062C" wp14:editId="34D99A0E">
                <wp:simplePos x="0" y="0"/>
                <wp:positionH relativeFrom="column">
                  <wp:posOffset>4523105</wp:posOffset>
                </wp:positionH>
                <wp:positionV relativeFrom="paragraph">
                  <wp:posOffset>13966</wp:posOffset>
                </wp:positionV>
                <wp:extent cx="69215" cy="629920"/>
                <wp:effectExtent l="0" t="0" r="26035" b="17780"/>
                <wp:wrapNone/>
                <wp:docPr id="4114" name="Rectangle 4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6299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33CFA4" id="Rectangle 4114" o:spid="_x0000_s1026" style="position:absolute;margin-left:356.15pt;margin-top:1.1pt;width:5.45pt;height:49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" filled="f" strokecolor="red" strokeweight="1pt"/>
            </w:pict>
          </mc:Fallback>
        </mc:AlternateContent>
      </w:r>
      <w:proofErr w:type="spellStart"/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Ec</w:t>
      </w:r>
      <w:proofErr w:type="spellEnd"/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1Q95_C       -----------ANPLYQKHIISINDLSRDDLNLVLATAAKL-----KANPQPELLKHKVI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44</w:t>
      </w:r>
    </w:p>
    <w:p w14:paraId="7C9CE066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5G1P_D       ---GPMS--PLLHSLVGQHILSVQQFTKDQMSHLFNVAHTLRM-MVQKERSLDILKGKVM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54</w:t>
      </w:r>
    </w:p>
    <w:p w14:paraId="2959B360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----------------MRSLISSLDLTREEVEEILKYAKEFKEGKEETIKA-------S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7</w:t>
      </w:r>
    </w:p>
    <w:p w14:paraId="71432956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Pa AAA25976.1   </w:t>
      </w:r>
      <w:r w:rsidRPr="00E5253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green"/>
        </w:rPr>
        <w:t>MPTDAKRPLQL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NDQGQLRHFISLDGLPRELLTEILDTADSFLEVGARAVKKVPLLRGKT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60</w:t>
      </w:r>
    </w:p>
    <w:p w14:paraId="3895C2AD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BAF78073.1   ----------------MNHLLSMEHLSTDQIYKLIQKASQFK----SGERQLPNFEGKY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40</w:t>
      </w:r>
    </w:p>
    <w:p w14:paraId="645A393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                . ::*   :  : :  ::  *  :                   </w:t>
      </w:r>
    </w:p>
    <w:p w14:paraId="7450FE8A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F7DD49" wp14:editId="31F0F6F6">
                <wp:simplePos x="0" y="0"/>
                <wp:positionH relativeFrom="column">
                  <wp:posOffset>4173855</wp:posOffset>
                </wp:positionH>
                <wp:positionV relativeFrom="paragraph">
                  <wp:posOffset>99377</wp:posOffset>
                </wp:positionV>
                <wp:extent cx="69850" cy="696595"/>
                <wp:effectExtent l="0" t="0" r="25400" b="2730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63E811C" id="Rectangle 54" o:spid="_x0000_s1026" style="position:absolute;margin-left:328.65pt;margin-top:7.8pt;width:5.5pt;height:54.8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" filled="f" strokecolor="red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3F131D" wp14:editId="02CCE78D">
                <wp:simplePos x="0" y="0"/>
                <wp:positionH relativeFrom="column">
                  <wp:posOffset>2464163</wp:posOffset>
                </wp:positionH>
                <wp:positionV relativeFrom="paragraph">
                  <wp:posOffset>85725</wp:posOffset>
                </wp:positionV>
                <wp:extent cx="69850" cy="696595"/>
                <wp:effectExtent l="0" t="0" r="25400" b="2730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C6BBE5" id="Rectangle 52" o:spid="_x0000_s1026" style="position:absolute;margin-left:194.05pt;margin-top:6.75pt;width:5.5pt;height:54.8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" filled="f" strokecolor="#c00000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DBBF8D" wp14:editId="4E5047F6">
                <wp:simplePos x="0" y="0"/>
                <wp:positionH relativeFrom="column">
                  <wp:posOffset>1860550</wp:posOffset>
                </wp:positionH>
                <wp:positionV relativeFrom="paragraph">
                  <wp:posOffset>86360</wp:posOffset>
                </wp:positionV>
                <wp:extent cx="69850" cy="696595"/>
                <wp:effectExtent l="0" t="0" r="25400" b="2730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FC471D" id="Rectangle 53" o:spid="_x0000_s1026" style="position:absolute;margin-left:146.5pt;margin-top:6.8pt;width:5.5pt;height:54.8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" filled="f" strokecolor="#c00000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E57AA0" wp14:editId="169E4DFB">
                <wp:simplePos x="0" y="0"/>
                <wp:positionH relativeFrom="column">
                  <wp:posOffset>4930775</wp:posOffset>
                </wp:positionH>
                <wp:positionV relativeFrom="paragraph">
                  <wp:posOffset>86360</wp:posOffset>
                </wp:positionV>
                <wp:extent cx="69850" cy="696595"/>
                <wp:effectExtent l="0" t="0" r="25400" b="2730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8D6B1E5" id="Rectangle 55" o:spid="_x0000_s1026" style="position:absolute;margin-left:388.25pt;margin-top:6.8pt;width:5.5pt;height:54.8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" filled="f" strokecolor="#c00000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22416B" wp14:editId="0734784C">
                <wp:simplePos x="0" y="0"/>
                <wp:positionH relativeFrom="column">
                  <wp:posOffset>3748677</wp:posOffset>
                </wp:positionH>
                <wp:positionV relativeFrom="paragraph">
                  <wp:posOffset>87630</wp:posOffset>
                </wp:positionV>
                <wp:extent cx="102870" cy="0"/>
                <wp:effectExtent l="0" t="0" r="11430" b="1905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459580" id="Straight Connector 56" o:spid="_x0000_s1026" style="position:absolute;flip:y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5.15pt,6.9pt" to="303.2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" strokecolor="windowText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F7A799" wp14:editId="71E53D98">
                <wp:simplePos x="0" y="0"/>
                <wp:positionH relativeFrom="column">
                  <wp:posOffset>3467010</wp:posOffset>
                </wp:positionH>
                <wp:positionV relativeFrom="paragraph">
                  <wp:posOffset>87630</wp:posOffset>
                </wp:positionV>
                <wp:extent cx="102870" cy="0"/>
                <wp:effectExtent l="0" t="0" r="11430" b="190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9A49D28" id="Straight Connector 57" o:spid="_x0000_s1026" style="position:absolute;flip:y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3pt,6.9pt" to="281.1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" strokecolor="windowText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78E616" wp14:editId="731F99C1">
                <wp:simplePos x="0" y="0"/>
                <wp:positionH relativeFrom="column">
                  <wp:posOffset>1600200</wp:posOffset>
                </wp:positionH>
                <wp:positionV relativeFrom="paragraph">
                  <wp:posOffset>88809</wp:posOffset>
                </wp:positionV>
                <wp:extent cx="228600" cy="0"/>
                <wp:effectExtent l="0" t="0" r="19050" b="190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56B717" id="Straight Connector 5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pt,7pt" to="2in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" strokecolor="windowText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 xml:space="preserve">      </w:t>
      </w:r>
      <w:r w:rsidRPr="00322FD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                       </w:t>
      </w:r>
    </w:p>
    <w:p w14:paraId="6241E9FE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ASCF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LS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SMHRLGA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GFSDSANT</w:t>
      </w:r>
      <w:r w:rsidRPr="00EB5C04">
        <w:rPr>
          <w:rFonts w:ascii="Courier New" w:eastAsia="Times New Roman" w:hAnsi="Courier New" w:cs="Courier New"/>
          <w:b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LGK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  <w:u w:val="single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TLA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ISVIST-Y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I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03</w:t>
      </w:r>
    </w:p>
    <w:p w14:paraId="15BAAAD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ASMFYE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SSFAAAMARLGGAVLSFSEAT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VQ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SLADSVQTMSC-YADVV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11</w:t>
      </w:r>
    </w:p>
    <w:p w14:paraId="3538AD5B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V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F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FSEP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L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FEKAARE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ETYLVSG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TV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S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F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TLKTFEG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FDYV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95</w:t>
      </w:r>
    </w:p>
    <w:p w14:paraId="5A5F5F30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CNVFFEN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TTFELAAQRLSADVISLNVST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TS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TLTDTLRNLEAMAADMF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18</w:t>
      </w:r>
    </w:p>
    <w:p w14:paraId="17D39A3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ANLFFEN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TR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CSFEMAELKLGLKTISFETST--</w:t>
      </w:r>
      <w:r w:rsidRPr="00EB5C04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VS</w:t>
      </w:r>
      <w:r w:rsidRPr="00C67DA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K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ESLYDTCKTLESIGCDLL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98</w:t>
      </w:r>
    </w:p>
    <w:p w14:paraId="2BCF16E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5A7110" wp14:editId="0EB0253E">
                <wp:simplePos x="0" y="0"/>
                <wp:positionH relativeFrom="column">
                  <wp:posOffset>3572510</wp:posOffset>
                </wp:positionH>
                <wp:positionV relativeFrom="paragraph">
                  <wp:posOffset>96520</wp:posOffset>
                </wp:positionV>
                <wp:extent cx="401320" cy="283845"/>
                <wp:effectExtent l="0" t="0" r="0" b="190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4D516C9" w14:textId="77777777" w:rsidR="00D14913" w:rsidRPr="000E2ADD" w:rsidRDefault="00D14913" w:rsidP="00D1491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E2ADD">
                              <w:rPr>
                                <w:rFonts w:ascii="Arial" w:hAnsi="Arial" w:cs="Arial"/>
                              </w:rPr>
                              <w:t>H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DC39F3" id="Text Box 59" o:spid="_x0000_s1028" type="#_x0000_t202" style="position:absolute;margin-left:281.3pt;margin-top:7.6pt;width:31.6pt;height:22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" filled="f" stroked="f" strokeweight=".5pt">
                <v:textbox>
                  <w:txbxContent>
                    <w:p w:rsidR="00D14913" w:rsidRPr="000E2ADD" w:rsidRDefault="00D14913" w:rsidP="00D14913">
                      <w:pPr>
                        <w:rPr>
                          <w:rFonts w:ascii="Arial" w:hAnsi="Arial" w:cs="Arial"/>
                        </w:rPr>
                      </w:pPr>
                      <w:r w:rsidRPr="000E2ADD">
                        <w:rPr>
                          <w:rFonts w:ascii="Arial" w:hAnsi="Arial" w:cs="Arial"/>
                        </w:rPr>
                        <w:t>H5</w:t>
                      </w:r>
                    </w:p>
                  </w:txbxContent>
                </v:textbox>
              </v:shape>
            </w:pict>
          </mc:Fallback>
        </mc:AlternateConten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  * * ****  :*  :  .*.  .  .. :   *   ***:: *:   :.    * .*</w:t>
      </w:r>
    </w:p>
    <w:p w14:paraId="42AE723C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14:paraId="39614B3A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91785E" wp14:editId="65C37481">
                <wp:simplePos x="0" y="0"/>
                <wp:positionH relativeFrom="column">
                  <wp:posOffset>3412037</wp:posOffset>
                </wp:positionH>
                <wp:positionV relativeFrom="paragraph">
                  <wp:posOffset>112395</wp:posOffset>
                </wp:positionV>
                <wp:extent cx="103414" cy="1"/>
                <wp:effectExtent l="0" t="0" r="11430" b="1905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414" cy="1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9F19DD7" id="Straight Connector 60" o:spid="_x0000_s1026" style="position:absolute;flip:y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8.65pt,8.85pt" to="276.8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" strokecolor="windowText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596836" wp14:editId="7EFF8FF1">
                <wp:simplePos x="0" y="0"/>
                <wp:positionH relativeFrom="column">
                  <wp:posOffset>3211286</wp:posOffset>
                </wp:positionH>
                <wp:positionV relativeFrom="paragraph">
                  <wp:posOffset>112395</wp:posOffset>
                </wp:positionV>
                <wp:extent cx="103414" cy="1"/>
                <wp:effectExtent l="0" t="0" r="11430" b="1905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414" cy="1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B69CF84" id="Straight Connector 61" o:spid="_x0000_s1026" style="position:absolute;flip:y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2.85pt,8.85pt" to="261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" strokecolor="windowText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4216D3" wp14:editId="5B72634F">
                <wp:simplePos x="0" y="0"/>
                <wp:positionH relativeFrom="column">
                  <wp:posOffset>1164590</wp:posOffset>
                </wp:positionH>
                <wp:positionV relativeFrom="paragraph">
                  <wp:posOffset>90533</wp:posOffset>
                </wp:positionV>
                <wp:extent cx="54429" cy="0"/>
                <wp:effectExtent l="0" t="0" r="22225" b="1905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29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07B12C" id="Straight Connector 6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.7pt,7.15pt" to="9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58B28D" wp14:editId="3BC6B7CB">
                <wp:simplePos x="0" y="0"/>
                <wp:positionH relativeFrom="column">
                  <wp:posOffset>3269673</wp:posOffset>
                </wp:positionH>
                <wp:positionV relativeFrom="paragraph">
                  <wp:posOffset>65809</wp:posOffset>
                </wp:positionV>
                <wp:extent cx="1018309" cy="0"/>
                <wp:effectExtent l="0" t="19050" r="10795" b="1905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8309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7202CF" id="Straight Connector 6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7.45pt,5.2pt" to="337.6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" strokecolor="#4472c4" strokeweight="2.25pt">
                <v:stroke joinstyle="miter"/>
              </v:line>
            </w:pict>
          </mc:Fallback>
        </mc:AlternateContent>
      </w:r>
    </w:p>
    <w:p w14:paraId="648FCB55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M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PQE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RLATE-F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NVPVLNAGD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NQ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LLDLFTIQETQGRLDNLHVAM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62</w:t>
      </w:r>
    </w:p>
    <w:p w14:paraId="7B785EDB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L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PQPGAVELAAK-H-CRRPVINAGDGVGE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LLDIFTIREELGTVNGMTITMV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69</w:t>
      </w:r>
    </w:p>
    <w:p w14:paraId="53DBF5BD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F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PFVFF-PYKEIVKSLNLRLVNAGDGTHQ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LIDFFTIKEHFGEVKDLRVLYV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54</w:t>
      </w:r>
    </w:p>
    <w:p w14:paraId="386F290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V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SDSGAAHFIAEHVSPNVAVINGGDGRHA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MLDMLTIRRHKGNFEQLSVAIV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78</w:t>
      </w:r>
    </w:p>
    <w:p w14:paraId="1B84E0E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I</w:t>
      </w:r>
      <w:r w:rsidRPr="0084772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PFNN---YYEKLANINIPIANAGDGSGQ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T</w:t>
      </w:r>
      <w:r w:rsidRPr="007A4F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LLDLMTIYEEYGYFEGLNVLICG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155</w:t>
      </w:r>
    </w:p>
    <w:p w14:paraId="53B5F4E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.*                .  : *.***   **:* ::*::** .  * .. : :   **</w:t>
      </w:r>
    </w:p>
    <w:p w14:paraId="068252F0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85C827" wp14:editId="145C5F1B">
                <wp:simplePos x="0" y="0"/>
                <wp:positionH relativeFrom="column">
                  <wp:posOffset>1354455</wp:posOffset>
                </wp:positionH>
                <wp:positionV relativeFrom="paragraph">
                  <wp:posOffset>103868</wp:posOffset>
                </wp:positionV>
                <wp:extent cx="102870" cy="0"/>
                <wp:effectExtent l="0" t="0" r="11430" b="19050"/>
                <wp:wrapNone/>
                <wp:docPr id="4116" name="Straight Connector 4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272A8F" id="Straight Connector 4116" o:spid="_x0000_s1026" style="position:absolute;flip:y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6.65pt,8.2pt" to="114.7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" strokecolor="windowText" strokeweight=".5pt">
                <v:stroke joinstyle="miter"/>
              </v:line>
            </w:pict>
          </mc:Fallback>
        </mc:AlternateContent>
      </w:r>
    </w:p>
    <w:p w14:paraId="50B47A0F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LKYG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LTQALAKF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NRFYFIAPDALAMPQYILDMLDEKGIAWSLHSSIEEVM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E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22</w:t>
      </w:r>
    </w:p>
    <w:p w14:paraId="36BB661E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LKHG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VHSLACLLTQYRVS-LRYVAPPSLRMPPTVRAFVASRGTKQEEFESIEEALPD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28</w:t>
      </w:r>
    </w:p>
    <w:p w14:paraId="4E49707A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IKH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FRSGAPLLNMFGAKI-GVCGPKTLI-P-----RDVE-VFKVDVFDD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GIDWA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06</w:t>
      </w:r>
    </w:p>
    <w:p w14:paraId="726CE184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ILH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ARSNMLALKTLGCPDIRVIAPATLL-P-----IGLEEQYGVRVFTNADEGLKD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32</w:t>
      </w:r>
    </w:p>
    <w:p w14:paraId="5614860E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IKNS</w:t>
      </w:r>
      <w:r w:rsidRPr="00C52B83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VARSNYHSLKALGANVMF-NSPNAWI-D-----DSLE-----APYVNIDDVIET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03</w:t>
      </w:r>
    </w:p>
    <w:p w14:paraId="6C679FB9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:  .*. :*    *           .* :            .       . . :. :  .</w:t>
      </w:r>
    </w:p>
    <w:p w14:paraId="5E6777D6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467C4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B9479B" wp14:editId="7CFCD301">
                <wp:simplePos x="0" y="0"/>
                <wp:positionH relativeFrom="column">
                  <wp:posOffset>4737735</wp:posOffset>
                </wp:positionH>
                <wp:positionV relativeFrom="paragraph">
                  <wp:posOffset>100330</wp:posOffset>
                </wp:positionV>
                <wp:extent cx="69850" cy="696595"/>
                <wp:effectExtent l="0" t="0" r="25400" b="27305"/>
                <wp:wrapNone/>
                <wp:docPr id="4117" name="Rectangle 4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6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FBFC30" id="Rectangle 4117" o:spid="_x0000_s1026" style="position:absolute;margin-left:373.05pt;margin-top:7.9pt;width:5.5pt;height:54.8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" filled="f" strokecolor="red" strokeweight="1pt"/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37DB6E" wp14:editId="1BE9CD6D">
                <wp:simplePos x="0" y="0"/>
                <wp:positionH relativeFrom="column">
                  <wp:posOffset>1641475</wp:posOffset>
                </wp:positionH>
                <wp:positionV relativeFrom="paragraph">
                  <wp:posOffset>99695</wp:posOffset>
                </wp:positionV>
                <wp:extent cx="102870" cy="0"/>
                <wp:effectExtent l="0" t="0" r="11430" b="19050"/>
                <wp:wrapNone/>
                <wp:docPr id="4118" name="Straight Connector 4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3FB7303" id="Straight Connector 4118" o:spid="_x0000_s1026" style="position:absolute;flip:y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9.25pt,7.85pt" to="137.3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" strokecolor="windowText" strokeweight=".5pt">
                <v:stroke joinstyle="miter"/>
              </v:line>
            </w:pict>
          </mc:Fallback>
        </mc:AlternateContent>
      </w: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7A867E" wp14:editId="3E867CF2">
                <wp:simplePos x="0" y="0"/>
                <wp:positionH relativeFrom="column">
                  <wp:posOffset>1495606</wp:posOffset>
                </wp:positionH>
                <wp:positionV relativeFrom="paragraph">
                  <wp:posOffset>99967</wp:posOffset>
                </wp:positionV>
                <wp:extent cx="102870" cy="0"/>
                <wp:effectExtent l="0" t="0" r="11430" b="19050"/>
                <wp:wrapNone/>
                <wp:docPr id="4119" name="Straight Connector 4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8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3B06D6" id="Straight Connector 4119" o:spid="_x0000_s1026" style="position:absolute;flip:y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75pt,7.85pt" to="125.8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" strokecolor="windowText" strokeweight=".5pt">
                <v:stroke joinstyle="miter"/>
              </v:line>
            </w:pict>
          </mc:Fallback>
        </mc:AlternateContent>
      </w:r>
    </w:p>
    <w:p w14:paraId="426D41DB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DILYMT</w:t>
      </w:r>
      <w:r w:rsidRPr="00B33BFA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ERLDP-SE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Y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N----VKAQFVL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SDLHNAKA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N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MKVLHPLP--R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EIA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75</w:t>
      </w:r>
    </w:p>
    <w:p w14:paraId="748444B9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DVLYMT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ERFGSTQEYEA----CFGQFILTPHIMTRAKKKMVVMHPMP--RVNEISV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82</w:t>
      </w:r>
    </w:p>
    <w:p w14:paraId="114D691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DV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I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WL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L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KERQKE--NYIPSESSYFKQFGLTKERFEKV---KLYMH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P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PVNRNVDI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D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61</w:t>
      </w:r>
    </w:p>
    <w:p w14:paraId="61C46E64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DVVIML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L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RERMQG--GLLPSEGEFFKLYGLTEKRLKLAKPDAIVMHPGPINRGVEIE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90</w:t>
      </w:r>
    </w:p>
    <w:p w14:paraId="47CBDB8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741C6A" wp14:editId="2972F9CF">
                <wp:simplePos x="0" y="0"/>
                <wp:positionH relativeFrom="column">
                  <wp:posOffset>2223654</wp:posOffset>
                </wp:positionH>
                <wp:positionV relativeFrom="paragraph">
                  <wp:posOffset>113492</wp:posOffset>
                </wp:positionV>
                <wp:extent cx="671945" cy="283845"/>
                <wp:effectExtent l="0" t="0" r="0" b="1905"/>
                <wp:wrapNone/>
                <wp:docPr id="4120" name="Text Box 4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945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7CEBAE7" w14:textId="77777777" w:rsidR="00D14913" w:rsidRPr="000E2ADD" w:rsidRDefault="00D14913" w:rsidP="00D1491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E2ADD">
                              <w:rPr>
                                <w:rFonts w:ascii="Arial" w:hAnsi="Arial" w:cs="Arial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320A18" id="Text Box 4120" o:spid="_x0000_s1029" type="#_x0000_t202" style="position:absolute;margin-left:175.1pt;margin-top:8.95pt;width:52.9pt;height:22.3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" filled="f" stroked="f" strokeweight=".5pt">
                <v:textbox>
                  <w:txbxContent>
                    <w:p w:rsidR="00D14913" w:rsidRPr="000E2ADD" w:rsidRDefault="00D14913" w:rsidP="00D14913">
                      <w:pPr>
                        <w:rPr>
                          <w:rFonts w:ascii="Arial" w:hAnsi="Arial" w:cs="Arial"/>
                        </w:rPr>
                      </w:pPr>
                      <w:r w:rsidRPr="000E2ADD">
                        <w:rPr>
                          <w:rFonts w:ascii="Arial" w:hAnsi="Arial" w:cs="Arial"/>
                        </w:rPr>
                        <w:t>H</w:t>
                      </w:r>
                      <w:r>
                        <w:rPr>
                          <w:rFonts w:ascii="Arial" w:hAnsi="Arial" w:cs="Arial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DIVMLL</w:t>
      </w:r>
      <w:r w:rsidRPr="00911076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R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</w:t>
      </w:r>
      <w:r w:rsidRPr="0056056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</w:rPr>
        <w:t>Q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HERHGLAEETRFAADDYHQKHGLNEVRYNKLQEHAIVMHPAPVNRGVEIQS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63</w:t>
      </w:r>
    </w:p>
    <w:p w14:paraId="72B1A4C7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*::   *:*:**                 . *              :** *  *  :*  </w:t>
      </w:r>
    </w:p>
    <w:p w14:paraId="240B6539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noProof/>
          <w:color w:val="000000" w:themeColor="text1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E631DF" wp14:editId="2C141047">
                <wp:simplePos x="0" y="0"/>
                <wp:positionH relativeFrom="column">
                  <wp:posOffset>1646497</wp:posOffset>
                </wp:positionH>
                <wp:positionV relativeFrom="paragraph">
                  <wp:posOffset>96520</wp:posOffset>
                </wp:positionV>
                <wp:extent cx="1440873" cy="0"/>
                <wp:effectExtent l="0" t="19050" r="6985" b="19050"/>
                <wp:wrapNone/>
                <wp:docPr id="4121" name="Straight Connector 4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873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76A9E2" id="Straight Connector 412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.65pt,7.6pt" to="243.1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" strokecolor="#4472c4" strokeweight="2.25pt">
                <v:stroke joinstyle="miter"/>
              </v:line>
            </w:pict>
          </mc:Fallback>
        </mc:AlternateContent>
      </w:r>
    </w:p>
    <w:p w14:paraId="64370A28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1Q95_C          DVDK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T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PHAWYFQQA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G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NGIFARQALLALVLNRDLVL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10</w:t>
      </w:r>
    </w:p>
    <w:p w14:paraId="2E8D8131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5G1P_D          EVDSDPRAAYFRQAENGMYIRMALLATVLGRF---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14</w:t>
      </w:r>
    </w:p>
    <w:p w14:paraId="05A1F46B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3D6N_B          ELV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Y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EKS</w:t>
      </w:r>
      <w:r w:rsidRPr="00322FDD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L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IQEQVKNGIPVRKAIYKFLWT-----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91</w:t>
      </w:r>
    </w:p>
    <w:p w14:paraId="312A6884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25976.1      AVADGAQSVILNQVTYGIAIRMAVLSMAMSG</w:t>
      </w:r>
      <w:r w:rsidRPr="008F6B0B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green"/>
        </w:rPr>
        <w:t>QNTQRQLEQEDAE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334</w:t>
      </w:r>
    </w:p>
    <w:p w14:paraId="42F859E8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BAF78073.1      DLVEASKSRIFKQMENGVYLRMAVIDELLK--------------</w:t>
      </w: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ab/>
        <w:t>293</w:t>
      </w:r>
    </w:p>
    <w:p w14:paraId="4C9DFDD6" w14:textId="77777777" w:rsidR="00D14913" w:rsidRPr="00322FDD" w:rsidRDefault="00D14913" w:rsidP="00D149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322FD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                :    ::   .*   *:  * *:                    </w:t>
      </w:r>
    </w:p>
    <w:p w14:paraId="641FCB70" w14:textId="77777777" w:rsidR="00D14913" w:rsidRDefault="00D14913" w:rsidP="00D14913">
      <w:pPr>
        <w:pStyle w:val="PlainText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2CC7994" w14:textId="77777777" w:rsidR="00D14913" w:rsidRDefault="00D14913" w:rsidP="00D14913">
      <w:pPr>
        <w:pStyle w:val="PlainText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9610033" w14:textId="77777777" w:rsidR="00D14913" w:rsidRDefault="00D14913" w:rsidP="00D14913"/>
    <w:p w14:paraId="495191C6" w14:textId="77777777" w:rsidR="00D14913" w:rsidRDefault="00D14913" w:rsidP="00D14913"/>
    <w:p w14:paraId="59522C53" w14:textId="77777777" w:rsidR="00D14913" w:rsidRDefault="00D14913" w:rsidP="00D14913"/>
    <w:p w14:paraId="407B4C5C" w14:textId="77777777" w:rsidR="00D14913" w:rsidRDefault="00D14913" w:rsidP="00D14913"/>
    <w:p w14:paraId="552D47F4" w14:textId="77777777" w:rsidR="00D14913" w:rsidRDefault="00D14913" w:rsidP="00D14913"/>
    <w:p w14:paraId="452E3003" w14:textId="77777777" w:rsidR="00D14913" w:rsidRDefault="00D14913" w:rsidP="00D14913"/>
    <w:p w14:paraId="17F4AACD" w14:textId="77777777" w:rsidR="00D14913" w:rsidRDefault="00D14913"/>
    <w:sectPr w:rsidR="00D14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13"/>
    <w:rsid w:val="00A57301"/>
    <w:rsid w:val="00C45369"/>
    <w:rsid w:val="00D14913"/>
    <w:rsid w:val="00DE7D75"/>
    <w:rsid w:val="00F5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E0A32"/>
  <w15:chartTrackingRefBased/>
  <w15:docId w15:val="{38757DB8-527F-42F8-BB21-3DC31768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14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1491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1491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BAD2A-733E-4C01-B2A1-10208514B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2</cp:revision>
  <dcterms:created xsi:type="dcterms:W3CDTF">2020-02-14T23:04:00Z</dcterms:created>
  <dcterms:modified xsi:type="dcterms:W3CDTF">2020-02-14T23:04:00Z</dcterms:modified>
</cp:coreProperties>
</file>